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855F5" w14:textId="0B3A8C57" w:rsidR="000C45CA" w:rsidRDefault="000C45CA" w:rsidP="000C45CA">
      <w:pPr>
        <w:rPr>
          <w:b/>
          <w:bCs/>
        </w:rPr>
      </w:pPr>
    </w:p>
    <w:tbl>
      <w:tblPr>
        <w:tblW w:w="11061" w:type="dxa"/>
        <w:tblLook w:val="04A0" w:firstRow="1" w:lastRow="0" w:firstColumn="1" w:lastColumn="0" w:noHBand="0" w:noVBand="1"/>
      </w:tblPr>
      <w:tblGrid>
        <w:gridCol w:w="2689"/>
        <w:gridCol w:w="1559"/>
        <w:gridCol w:w="1276"/>
        <w:gridCol w:w="1559"/>
        <w:gridCol w:w="1276"/>
        <w:gridCol w:w="1281"/>
        <w:gridCol w:w="1421"/>
      </w:tblGrid>
      <w:tr w:rsidR="000C45CA" w:rsidRPr="009C6179" w14:paraId="385F6E5B" w14:textId="77777777" w:rsidTr="0045700E">
        <w:trPr>
          <w:trHeight w:val="156"/>
        </w:trPr>
        <w:tc>
          <w:tcPr>
            <w:tcW w:w="268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F06822D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7BCE0F2" w14:textId="77777777" w:rsidR="000C45CA" w:rsidRPr="009C6179" w:rsidRDefault="000C45CA" w:rsidP="004B3CE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 xml:space="preserve">TB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people</w:t>
            </w: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 xml:space="preserve"> without diabetes</w:t>
            </w:r>
          </w:p>
        </w:tc>
        <w:tc>
          <w:tcPr>
            <w:tcW w:w="2835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40E93A2" w14:textId="77777777" w:rsidR="000C45CA" w:rsidRPr="009C6179" w:rsidRDefault="000C45CA" w:rsidP="004B3CE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 xml:space="preserve">TB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people</w:t>
            </w: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 xml:space="preserve"> with diabetes</w:t>
            </w:r>
          </w:p>
        </w:tc>
        <w:tc>
          <w:tcPr>
            <w:tcW w:w="2702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E428118" w14:textId="77777777" w:rsidR="000C45CA" w:rsidRPr="009C6179" w:rsidRDefault="000C45CA" w:rsidP="004B3CE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Overall</w:t>
            </w:r>
          </w:p>
        </w:tc>
      </w:tr>
      <w:tr w:rsidR="000C45CA" w:rsidRPr="009C6179" w14:paraId="6A9104AB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0195D7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8239837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89344BA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4C0901A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A650B17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1673C7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086484F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(95% CI)</w:t>
            </w:r>
          </w:p>
        </w:tc>
      </w:tr>
      <w:tr w:rsidR="000C45CA" w:rsidRPr="009C6179" w14:paraId="66E947DD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86D172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Social consequen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C1EC0E8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2DB80E2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EC610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C52236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625F20C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8C3B450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</w:tr>
      <w:tr w:rsidR="000C45CA" w:rsidRPr="009C6179" w14:paraId="48C86C9E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E76CB38" w14:textId="77777777" w:rsidR="000C45CA" w:rsidRPr="009C6179" w:rsidRDefault="000C45CA" w:rsidP="004B3CE3">
            <w:pPr>
              <w:widowControl/>
              <w:spacing w:line="240" w:lineRule="exact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Before TB diag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E5EE65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9B70D3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E81E11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7A657A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37E539A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05A06EC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</w:tr>
      <w:tr w:rsidR="000C45CA" w:rsidRPr="009C6179" w14:paraId="240DBBDF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BFBBDFE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Food insecu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3B495E3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.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1E6EC6D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2-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308C599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2915AA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2-11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D503506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.4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90F1E65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0-5.5)</w:t>
            </w:r>
          </w:p>
        </w:tc>
      </w:tr>
      <w:tr w:rsidR="000C45CA" w:rsidRPr="009C6179" w14:paraId="6FF1E35A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DED0FD0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Divorce/sepa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A846213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3B33FA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04-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E9CDD5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2E3B13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41157D3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2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8632E3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03-1.6)</w:t>
            </w:r>
          </w:p>
        </w:tc>
      </w:tr>
      <w:tr w:rsidR="000C45CA" w:rsidRPr="009C6179" w14:paraId="746DC8F5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DABE3F0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Job lo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6544BEC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7.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AF17F7D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42.4-5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DB4C7AE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7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B5D6649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5.7-50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29AC99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6.1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ECF5E9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41.5-50.7)</w:t>
            </w:r>
          </w:p>
        </w:tc>
      </w:tr>
      <w:tr w:rsidR="000C45CA" w:rsidRPr="009C6179" w14:paraId="4ACDBE10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C35F0F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Interrupted schoo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C228643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3857A94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1-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2BC491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C4DFD6F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70056A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4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3082704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1-1.8)</w:t>
            </w:r>
          </w:p>
        </w:tc>
      </w:tr>
      <w:tr w:rsidR="000C45CA" w:rsidRPr="009C6179" w14:paraId="6DDA33DF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2013E15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Social exclu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4B79668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3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211C109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0.4-17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E276B62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8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94F64C5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3.5-19.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5D9AF0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2.8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B1DB5F4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0.0-16.3)</w:t>
            </w:r>
          </w:p>
        </w:tc>
      </w:tr>
      <w:tr w:rsidR="000C45CA" w:rsidRPr="009C6179" w14:paraId="0A7BDB5E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704D0F2" w14:textId="77777777" w:rsidR="000C45CA" w:rsidRPr="009C6179" w:rsidRDefault="000C45CA" w:rsidP="004B3CE3">
            <w:pPr>
              <w:widowControl/>
              <w:spacing w:line="240" w:lineRule="exact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End of intensive ph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D0B326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7758D79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3C13E8A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788F6F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C7762D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B175DF2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</w:tr>
      <w:tr w:rsidR="000C45CA" w:rsidRPr="009C6179" w14:paraId="319D2A7B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C9B5F71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Food insecu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FA95806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8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EA2E68D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5.7-1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A73792D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5.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AFC97E6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.6-14.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75C499D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7.6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A80FE0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5.5-10.5)</w:t>
            </w:r>
          </w:p>
        </w:tc>
      </w:tr>
      <w:tr w:rsidR="000C45CA" w:rsidRPr="009C6179" w14:paraId="1B65F84E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5737A69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Divorce/sepa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A2C0428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5A84FA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505247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155D9A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58BBA6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-  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C79E57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</w:tr>
      <w:tr w:rsidR="000C45CA" w:rsidRPr="009C6179" w14:paraId="1209C0A0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1F3809C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Job lo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599A3F5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0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233CC30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35.9-45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82D33A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2.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22EB20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30.2-55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BA30E93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0.9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732972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36.4-45.6)</w:t>
            </w:r>
          </w:p>
        </w:tc>
      </w:tr>
      <w:tr w:rsidR="000C45CA" w:rsidRPr="009C6179" w14:paraId="4F223A79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B2F752C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Interrupted schoo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6AED18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BAA13B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2-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6C45416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4DAB7C4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2-11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5C8CA0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9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2FA15C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3-2.4)</w:t>
            </w:r>
          </w:p>
        </w:tc>
      </w:tr>
      <w:tr w:rsidR="000C45CA" w:rsidRPr="009C6179" w14:paraId="42712579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F2A233A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Social exclu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964ECC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759C326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3.0-7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A056E1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5.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731D9E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.6-14.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E81E098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.7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791E0FD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3.1-7.1)</w:t>
            </w:r>
          </w:p>
        </w:tc>
      </w:tr>
      <w:tr w:rsidR="000C45CA" w:rsidRPr="009C6179" w14:paraId="0B74E587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9B76B73" w14:textId="77777777" w:rsidR="000C45CA" w:rsidRPr="009C6179" w:rsidRDefault="000C45CA" w:rsidP="004B3CE3">
            <w:pPr>
              <w:widowControl/>
              <w:spacing w:line="240" w:lineRule="exact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Middle of continuation ph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CA1E21C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96C2303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48817E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40B109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788C98D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5A8E564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</w:tr>
      <w:tr w:rsidR="000C45CA" w:rsidRPr="009C6179" w14:paraId="38603934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E96285D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Food insecu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19733BB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6.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0A84C66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4.2-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387B91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.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8D5DE53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8-12.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FBEE25A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5.8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8FE8C7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4.0-8.5)</w:t>
            </w:r>
          </w:p>
        </w:tc>
      </w:tr>
      <w:tr w:rsidR="000C45CA" w:rsidRPr="009C6179" w14:paraId="355CDD1A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7F56A8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Divorce/sepa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62C51E8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D4F1A2D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EAC3BF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0844F5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E383D5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-  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455F1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</w:tr>
      <w:tr w:rsidR="000C45CA" w:rsidRPr="009C6179" w14:paraId="2D0F3FD9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69B04B0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Job lo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40FB066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25.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8EF187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1.8-3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789634A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22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CB30F95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3.1-34.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C69B127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25.4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DBDFFE7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1.6-29.7)</w:t>
            </w:r>
          </w:p>
        </w:tc>
      </w:tr>
      <w:tr w:rsidR="000C45CA" w:rsidRPr="009C6179" w14:paraId="004FF835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D113648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Interrupted schoo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85C48D0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762398A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04-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46452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8D74009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2-11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4C05775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4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1E81A9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1-1.8)</w:t>
            </w:r>
          </w:p>
        </w:tc>
      </w:tr>
      <w:tr w:rsidR="000C45CA" w:rsidRPr="009C6179" w14:paraId="77FFED7B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6F1C054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Social exclu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36C1D66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.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5B0B3D0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0-5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6EF3C35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6.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2E58AA7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5-17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B051ADB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.8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DE43CD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4-6.1)</w:t>
            </w:r>
          </w:p>
        </w:tc>
      </w:tr>
      <w:tr w:rsidR="000C45CA" w:rsidRPr="009C6179" w14:paraId="40F91D43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04689E9" w14:textId="77777777" w:rsidR="000C45CA" w:rsidRPr="009C6179" w:rsidRDefault="000C45CA" w:rsidP="004B3CE3">
            <w:pPr>
              <w:widowControl/>
              <w:spacing w:line="240" w:lineRule="exact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End of continuation ph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D257DCC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257BFE5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B69844A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A04EB64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9C7335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A0A8766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 </w:t>
            </w:r>
          </w:p>
        </w:tc>
      </w:tr>
      <w:tr w:rsidR="000C45CA" w:rsidRPr="009C6179" w14:paraId="1BD3E288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FE45893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Food insecu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626D2F2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.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A777C0E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7-7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4DF25BD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3.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FB798D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8-12.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16FD131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4.3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9B9112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2.7-6.6)</w:t>
            </w:r>
          </w:p>
        </w:tc>
      </w:tr>
      <w:tr w:rsidR="000C45CA" w:rsidRPr="009C6179" w14:paraId="7133E52D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AA63B52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Divorce/sepa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63E904E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32E02B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FCEB7AC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8692A76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58EB6B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-  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F03D5F5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N/A</w:t>
            </w:r>
          </w:p>
        </w:tc>
      </w:tr>
      <w:tr w:rsidR="000C45CA" w:rsidRPr="009C6179" w14:paraId="64A44403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EEBF2FE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Job lo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CD60005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4.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8CBA27F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1.1-18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725C48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5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EF0E8C0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8.0-27.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B1DDDB2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4.4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3CEEE9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11.4-18.0)</w:t>
            </w:r>
          </w:p>
        </w:tc>
      </w:tr>
      <w:tr w:rsidR="000C45CA" w:rsidRPr="009C6179" w14:paraId="6D5407FF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CD21E9B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Interrupted schoo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3ECC8EB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DE4CA71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04-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D37409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            -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BB6D8FF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0AF822E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0.2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8220CDC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03-1.6)</w:t>
            </w:r>
          </w:p>
        </w:tc>
      </w:tr>
      <w:tr w:rsidR="000C45CA" w:rsidRPr="009C6179" w14:paraId="3BA835C4" w14:textId="77777777" w:rsidTr="0045700E">
        <w:trPr>
          <w:trHeight w:val="76"/>
        </w:trPr>
        <w:tc>
          <w:tcPr>
            <w:tcW w:w="268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BC3A4B1" w14:textId="77777777" w:rsidR="000C45CA" w:rsidRPr="009C6179" w:rsidRDefault="000C45CA" w:rsidP="004B3CE3">
            <w:pPr>
              <w:widowControl/>
              <w:spacing w:line="240" w:lineRule="exact"/>
              <w:ind w:firstLineChars="200" w:firstLine="360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Social exclu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B91F93D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A1351F5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4-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23BF1B4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0B46E18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2-11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4F0512F" w14:textId="77777777" w:rsidR="000C45CA" w:rsidRPr="009C6179" w:rsidRDefault="000C45CA" w:rsidP="004B3CE3">
            <w:pPr>
              <w:widowControl/>
              <w:spacing w:line="24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 xml:space="preserve"> 1.1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672FF9" w14:textId="77777777" w:rsidR="000C45CA" w:rsidRPr="009C6179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</w:pPr>
            <w:r w:rsidRPr="009C61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ja-JP"/>
              </w:rPr>
              <w:t>(0.5-2.7)</w:t>
            </w:r>
          </w:p>
        </w:tc>
      </w:tr>
    </w:tbl>
    <w:p w14:paraId="3F237B47" w14:textId="77777777" w:rsidR="000C45CA" w:rsidRPr="000B55E7" w:rsidRDefault="000C45CA" w:rsidP="000C45CA">
      <w:pPr>
        <w:rPr>
          <w:lang w:val="fr-FR"/>
        </w:rPr>
      </w:pPr>
    </w:p>
    <w:p w14:paraId="52616D2E" w14:textId="77777777" w:rsidR="00024B69" w:rsidRDefault="00024B69"/>
    <w:sectPr w:rsidR="00024B69" w:rsidSect="006942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85F88" w14:textId="77777777" w:rsidR="00FD72CA" w:rsidRDefault="00FD72CA" w:rsidP="00636679">
      <w:r>
        <w:separator/>
      </w:r>
    </w:p>
  </w:endnote>
  <w:endnote w:type="continuationSeparator" w:id="0">
    <w:p w14:paraId="76E72229" w14:textId="77777777" w:rsidR="00FD72CA" w:rsidRDefault="00FD72CA" w:rsidP="0063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30836" w14:textId="77777777" w:rsidR="00FD72CA" w:rsidRDefault="00FD72CA" w:rsidP="00636679">
      <w:r>
        <w:separator/>
      </w:r>
    </w:p>
  </w:footnote>
  <w:footnote w:type="continuationSeparator" w:id="0">
    <w:p w14:paraId="5388AE8B" w14:textId="77777777" w:rsidR="00FD72CA" w:rsidRDefault="00FD72CA" w:rsidP="00636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5CA"/>
    <w:rsid w:val="00024B69"/>
    <w:rsid w:val="000C45CA"/>
    <w:rsid w:val="000F3EFC"/>
    <w:rsid w:val="0045700E"/>
    <w:rsid w:val="00636679"/>
    <w:rsid w:val="008C1E3D"/>
    <w:rsid w:val="00903526"/>
    <w:rsid w:val="00BA000E"/>
    <w:rsid w:val="00CF0C36"/>
    <w:rsid w:val="00DD6F3C"/>
    <w:rsid w:val="00FD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49B66"/>
  <w15:chartTrackingRefBased/>
  <w15:docId w15:val="{FD25C315-EB4D-4E4F-A837-E5C1343A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5CA"/>
    <w:pPr>
      <w:widowControl w:val="0"/>
      <w:jc w:val="both"/>
    </w:pPr>
    <w:rPr>
      <w:rFonts w:eastAsia="ＭＳ 明朝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5C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5CA"/>
    <w:rPr>
      <w:rFonts w:eastAsiaTheme="majorEastAsia" w:cstheme="majorBidi"/>
      <w:b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667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679"/>
    <w:rPr>
      <w:rFonts w:eastAsia="ＭＳ 明朝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667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679"/>
    <w:rPr>
      <w:rFonts w:eastAsia="ＭＳ 明朝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, Takuya</dc:creator>
  <cp:keywords/>
  <dc:description/>
  <cp:lastModifiedBy>YAMANAKA, Takuya</cp:lastModifiedBy>
  <cp:revision>3</cp:revision>
  <dcterms:created xsi:type="dcterms:W3CDTF">2024-01-09T13:46:00Z</dcterms:created>
  <dcterms:modified xsi:type="dcterms:W3CDTF">2024-01-09T13:47:00Z</dcterms:modified>
</cp:coreProperties>
</file>